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8F1" w:rsidRDefault="00A73019">
      <w:r>
        <w:rPr>
          <w:rFonts w:ascii="Times New Roman" w:hAnsi="Times New Roman" w:cs="Times New Roman"/>
          <w:sz w:val="24"/>
          <w:szCs w:val="24"/>
        </w:rPr>
        <w:t xml:space="preserve">Table S3. Three types of </w:t>
      </w:r>
      <w:r w:rsidR="006934ED">
        <w:rPr>
          <w:rFonts w:ascii="Times New Roman" w:hAnsi="Times New Roman" w:cs="Times New Roman"/>
          <w:sz w:val="24"/>
          <w:szCs w:val="24"/>
        </w:rPr>
        <w:t xml:space="preserve">abundance </w:t>
      </w:r>
      <w:r>
        <w:rPr>
          <w:rFonts w:ascii="Times New Roman" w:hAnsi="Times New Roman" w:cs="Times New Roman"/>
          <w:sz w:val="24"/>
          <w:szCs w:val="24"/>
        </w:rPr>
        <w:t xml:space="preserve">underestimation </w:t>
      </w:r>
      <w:r w:rsidR="006934ED">
        <w:rPr>
          <w:rFonts w:ascii="Times New Roman" w:hAnsi="Times New Roman" w:cs="Times New Roman"/>
          <w:sz w:val="24"/>
          <w:szCs w:val="24"/>
        </w:rPr>
        <w:t>based on</w:t>
      </w:r>
      <w:r>
        <w:rPr>
          <w:rFonts w:ascii="Times New Roman" w:hAnsi="Times New Roman" w:cs="Times New Roman"/>
          <w:sz w:val="24"/>
          <w:szCs w:val="24"/>
        </w:rPr>
        <w:t xml:space="preserve"> comparisons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datasets across the four-depth sediments in location S2 for bacterial taxa with higher abundances in MT-16S than 16S rDNA amplicons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0"/>
        <w:gridCol w:w="2010"/>
        <w:gridCol w:w="1843"/>
        <w:gridCol w:w="2126"/>
      </w:tblGrid>
      <w:tr w:rsidR="00195CDA" w:rsidRPr="008D0C5E" w:rsidTr="005F6D4D">
        <w:trPr>
          <w:trHeight w:val="285"/>
          <w:jc w:val="center"/>
        </w:trPr>
        <w:tc>
          <w:tcPr>
            <w:tcW w:w="16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NA (%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F4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 (%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F4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-16S</w:t>
            </w: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F4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195CDA" w:rsidRPr="008D0C5E" w:rsidTr="005F6D4D">
        <w:trPr>
          <w:trHeight w:val="285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0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.d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0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.d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0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.d.</w:t>
            </w:r>
          </w:p>
        </w:tc>
      </w:tr>
      <w:tr w:rsidR="00195CDA" w:rsidRPr="008D0C5E" w:rsidTr="005F6D4D">
        <w:trPr>
          <w:trHeight w:val="285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ype 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0C2093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0C2093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0C2093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cidobacteri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6 </w:t>
            </w: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± 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1 </w:t>
            </w: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± 1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45 </w:t>
            </w: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± 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esulfobacteral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 ± 1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 ± 1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3 ± 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yxococcal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1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14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7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1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esulfobacterace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 ± 2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 ± 1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 ± 1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B-4B1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06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01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  <w:r w:rsidRPr="008D0C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± 0.04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CDA" w:rsidRPr="008D0C5E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a00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diment</w:t>
            </w:r>
          </w:p>
          <w:p w:rsidR="00195CDA" w:rsidRPr="008D0C5E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C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2.71 ± 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0.79 ± 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8D0C5E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0C5E">
              <w:rPr>
                <w:rFonts w:ascii="Times New Roman" w:hAnsi="Times New Roman" w:cs="Times New Roman"/>
                <w:sz w:val="18"/>
                <w:szCs w:val="18"/>
              </w:rPr>
              <w:t>2.56 ± 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5"/>
          <w:jc w:val="center"/>
        </w:trPr>
        <w:tc>
          <w:tcPr>
            <w:tcW w:w="16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ype 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Lentisphaer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Verrucomicrobi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aldiline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Elusimicrobi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9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Holophag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 ± 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1.29 ± 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M190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B3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il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hycisphaer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eag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lanctomycetaci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76-B128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dinHA4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aldilineal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M11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BL9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hycisphaeral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lanctomycetale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-M47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group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aldilineace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lastRenderedPageBreak/>
              <w:t>Phycisphaerace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lanctomycetaceae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531038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310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531038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531038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531038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esulfobacul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Desulfopil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Ornatilinea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4"/>
          <w:jc w:val="center"/>
        </w:trPr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DF4E51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53103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rania-1B-1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3103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rine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3103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diment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31038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2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6FD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  <w:r w:rsidRPr="00FD6FDE">
              <w:rPr>
                <w:rFonts w:ascii="Times New Roman" w:hAnsi="Times New Roman" w:cs="Times New Roman"/>
                <w:sz w:val="18"/>
                <w:szCs w:val="18"/>
              </w:rPr>
              <w:t>± 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285"/>
          <w:jc w:val="center"/>
        </w:trPr>
        <w:tc>
          <w:tcPr>
            <w:tcW w:w="1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5214EB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ype III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7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7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3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94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5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naerolineae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4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rdenticatenia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5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group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08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naerolineales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4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dellovibrionales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 ± 0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 ± 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± 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A06E1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Anaerolineaceae</w:t>
            </w:r>
          </w:p>
        </w:tc>
        <w:tc>
          <w:tcPr>
            <w:tcW w:w="2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5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5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87 </w:t>
            </w:r>
            <w:r w:rsidRPr="00410802">
              <w:rPr>
                <w:rFonts w:ascii="Times New Roman" w:hAnsi="Times New Roman" w:cs="Times New Roman"/>
                <w:sz w:val="18"/>
                <w:szCs w:val="18"/>
              </w:rPr>
              <w:t>± 4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195CDA" w:rsidRPr="00410802" w:rsidTr="005F6D4D">
        <w:trPr>
          <w:trHeight w:val="300"/>
          <w:jc w:val="center"/>
        </w:trPr>
        <w:tc>
          <w:tcPr>
            <w:tcW w:w="16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2B1CAD" w:rsidRDefault="00195CDA" w:rsidP="00A06E19">
            <w:pPr>
              <w:widowControl/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</w:pPr>
            <w:r w:rsidRPr="002B1CAD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Bacteriovoracaceae</w:t>
            </w:r>
          </w:p>
        </w:tc>
        <w:tc>
          <w:tcPr>
            <w:tcW w:w="202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± 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± 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95CDA" w:rsidRPr="00410802" w:rsidRDefault="00195CDA" w:rsidP="005F6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1080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:rsidR="002677C6" w:rsidRDefault="00195CDA" w:rsidP="002677C6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B62437">
        <w:rPr>
          <w:rFonts w:ascii="Times New Roman" w:hAnsi="Times New Roman" w:cs="Times New Roman"/>
          <w:kern w:val="0"/>
          <w:sz w:val="24"/>
          <w:szCs w:val="24"/>
        </w:rPr>
        <w:t>Different lette</w:t>
      </w:r>
      <w:r>
        <w:rPr>
          <w:rFonts w:ascii="Times New Roman" w:hAnsi="Times New Roman" w:cs="Times New Roman"/>
          <w:kern w:val="0"/>
          <w:sz w:val="24"/>
          <w:szCs w:val="24"/>
        </w:rPr>
        <w:t>rs (A, B, C) following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abundance</w:t>
      </w:r>
      <w:r w:rsidRPr="00B62437">
        <w:rPr>
          <w:rFonts w:ascii="Times New Roman" w:hAnsi="Times New Roman" w:cs="Times New Roman"/>
          <w:kern w:val="0"/>
          <w:sz w:val="24"/>
          <w:szCs w:val="24"/>
        </w:rPr>
        <w:t>s indicate a sign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icant difference (P &lt; 0.05) </w:t>
      </w:r>
      <w:r w:rsidR="006934ED">
        <w:rPr>
          <w:rFonts w:ascii="Times New Roman" w:hAnsi="Times New Roman" w:cs="Times New Roman"/>
          <w:kern w:val="0"/>
          <w:sz w:val="24"/>
          <w:szCs w:val="24"/>
        </w:rPr>
        <w:t>based on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lcoxon signed rank test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2677C6" w:rsidRDefault="002677C6" w:rsidP="002677C6">
      <w:pPr>
        <w:jc w:val="left"/>
        <w:rPr>
          <w:rFonts w:ascii="Times New Roman" w:hAnsi="Times New Roman" w:cs="Times New Roman"/>
          <w:sz w:val="24"/>
          <w:szCs w:val="24"/>
        </w:rPr>
      </w:pPr>
      <w:r w:rsidRPr="000A67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verage proportions in 16S cDNA amplicon datasets for the four-depth sediment samples.</w:t>
      </w:r>
    </w:p>
    <w:p w:rsidR="002677C6" w:rsidRDefault="002677C6" w:rsidP="002677C6">
      <w:pPr>
        <w:jc w:val="left"/>
        <w:rPr>
          <w:rFonts w:ascii="Times New Roman" w:hAnsi="Times New Roman" w:cs="Times New Roman"/>
          <w:sz w:val="24"/>
          <w:szCs w:val="24"/>
        </w:rPr>
      </w:pPr>
      <w:r w:rsidRPr="000A677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verage proportions in 16S rDNA amplicon datasets for the four-depth sediment samples.</w:t>
      </w:r>
    </w:p>
    <w:p w:rsidR="00A73019" w:rsidRDefault="002677C6" w:rsidP="002677C6">
      <w:r w:rsidRPr="000A677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verage proportions in MT-16S datasets for the four-depth sediment samples.</w:t>
      </w:r>
    </w:p>
    <w:sectPr w:rsidR="00A73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4B53" w:rsidRDefault="00344B53" w:rsidP="00A73019">
      <w:r>
        <w:separator/>
      </w:r>
    </w:p>
  </w:endnote>
  <w:endnote w:type="continuationSeparator" w:id="0">
    <w:p w:rsidR="00344B53" w:rsidRDefault="00344B53" w:rsidP="00A7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4B53" w:rsidRDefault="00344B53" w:rsidP="00A73019">
      <w:r>
        <w:separator/>
      </w:r>
    </w:p>
  </w:footnote>
  <w:footnote w:type="continuationSeparator" w:id="0">
    <w:p w:rsidR="00344B53" w:rsidRDefault="00344B53" w:rsidP="00A73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D0"/>
    <w:rsid w:val="00195CDA"/>
    <w:rsid w:val="002677C6"/>
    <w:rsid w:val="00344B53"/>
    <w:rsid w:val="005F6D4D"/>
    <w:rsid w:val="006934ED"/>
    <w:rsid w:val="00A73019"/>
    <w:rsid w:val="00B91D37"/>
    <w:rsid w:val="00D65DBC"/>
    <w:rsid w:val="00DF4453"/>
    <w:rsid w:val="00E267D0"/>
    <w:rsid w:val="00E828F1"/>
    <w:rsid w:val="00F3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F9FED"/>
  <w15:chartTrackingRefBased/>
  <w15:docId w15:val="{AD4FF505-E139-492C-8608-9F1011CA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0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0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C857805-3242-4121-B88B-6668FCF9B09F}"/>
</file>

<file path=customXml/itemProps2.xml><?xml version="1.0" encoding="utf-8"?>
<ds:datastoreItem xmlns:ds="http://schemas.openxmlformats.org/officeDocument/2006/customXml" ds:itemID="{C68868F3-2EE9-4902-8A5B-2248D63E1381}"/>
</file>

<file path=customXml/itemProps3.xml><?xml version="1.0" encoding="utf-8"?>
<ds:datastoreItem xmlns:ds="http://schemas.openxmlformats.org/officeDocument/2006/customXml" ds:itemID="{B50D2458-6931-4BA4-A3D2-2AAB3F0564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6</cp:revision>
  <dcterms:created xsi:type="dcterms:W3CDTF">2017-11-15T02:10:00Z</dcterms:created>
  <dcterms:modified xsi:type="dcterms:W3CDTF">2017-12-02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